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410"/>
        <w:gridCol w:w="992"/>
        <w:gridCol w:w="1134"/>
        <w:gridCol w:w="426"/>
        <w:gridCol w:w="1079"/>
        <w:gridCol w:w="1131"/>
      </w:tblGrid>
      <w:tr>
        <w:trPr/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  <w:bookmarkStart w:id="0" w:name="OLE_LINK476"/>
            <w:bookmarkStart w:id="1" w:name="OLE_LINK475"/>
            <w:bookmarkStart w:id="2" w:name="OLE_LINK476"/>
            <w:bookmarkStart w:id="3" w:name="OLE_LINK475"/>
            <w:bookmarkEnd w:id="2"/>
            <w:bookmarkEnd w:id="3"/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474"/>
            <w:bookmarkStart w:id="5" w:name="OLE_LINK47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ceding </w:t>
            </w:r>
            <w:bookmarkStart w:id="6" w:name="OLE_LINK15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ritical Verb </w:t>
            </w:r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Test 1)</w:t>
            </w:r>
            <w:bookmarkEnd w:id="4"/>
            <w:bookmarkEnd w:id="5"/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ceding Critical Noun (Test 2)</w:t>
            </w:r>
          </w:p>
        </w:tc>
      </w:tr>
      <w:tr>
        <w:trPr/>
        <w:tc>
          <w:tcPr>
            <w:tcW w:w="354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>Condi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7" w:name="_Hlk160467128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Tool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critical nouns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46%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63%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13%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3%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8" w:name="OLE_LINK470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all tool-nouns</w:t>
            </w:r>
            <w:bookmarkEnd w:id="8"/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35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48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.95%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3%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“pronoun+verb”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7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A.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Build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critical nou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91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49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82%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7%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all building-nou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03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22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99%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8%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“pronoun+verb”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38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5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A.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  <w:t>Wea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best comple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4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5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63%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7%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all tool-nou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5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7%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1%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all building-nou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2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9%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7%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5%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 of “pronoun+verb”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4%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4%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A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4:20:00Z</dcterms:created>
  <dc:creator>yaji He</dc:creator>
  <dc:description/>
  <cp:keywords/>
  <dc:language>en-US</dc:language>
  <cp:lastModifiedBy>yaji He</cp:lastModifiedBy>
  <dcterms:modified xsi:type="dcterms:W3CDTF">2024-10-22T04:41:00Z</dcterms:modified>
  <cp:revision>2</cp:revision>
  <dc:subject/>
  <dc:title/>
</cp:coreProperties>
</file>